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AB21E" w14:textId="2FB4744B" w:rsidR="00DF6BB5" w:rsidRPr="00BE5FC4" w:rsidRDefault="000617B5" w:rsidP="000617B5">
      <w:pPr>
        <w:spacing w:line="278" w:lineRule="auto"/>
        <w:jc w:val="center"/>
        <w:rPr>
          <w:rFonts w:ascii="Times New Roman" w:hAnsi="Times New Roman" w:cs="Times New Roman"/>
          <w:b/>
          <w:bCs/>
          <w:noProof/>
          <w:sz w:val="40"/>
          <w:szCs w:val="40"/>
          <w:lang w:val="fr-FR"/>
        </w:rPr>
      </w:pPr>
      <w:r w:rsidRPr="00BE5FC4">
        <w:rPr>
          <w:rFonts w:ascii="Times New Roman" w:hAnsi="Times New Roman" w:cs="Times New Roman"/>
          <w:b/>
          <w:bCs/>
          <w:noProof/>
          <w:sz w:val="40"/>
          <w:szCs w:val="40"/>
          <w:lang w:val="fr-FR"/>
        </w:rPr>
        <w:t xml:space="preserve">Supplemental </w:t>
      </w:r>
      <w:r w:rsidR="00DF6BB5" w:rsidRPr="00BE5FC4">
        <w:rPr>
          <w:rFonts w:ascii="Times New Roman" w:hAnsi="Times New Roman" w:cs="Times New Roman"/>
          <w:b/>
          <w:bCs/>
          <w:noProof/>
          <w:sz w:val="40"/>
          <w:szCs w:val="40"/>
          <w:lang w:val="fr-FR"/>
        </w:rPr>
        <w:t>f</w:t>
      </w:r>
      <w:r w:rsidRPr="00BE5FC4">
        <w:rPr>
          <w:rFonts w:ascii="Times New Roman" w:hAnsi="Times New Roman" w:cs="Times New Roman"/>
          <w:b/>
          <w:bCs/>
          <w:noProof/>
          <w:sz w:val="40"/>
          <w:szCs w:val="40"/>
          <w:lang w:val="fr-FR"/>
        </w:rPr>
        <w:t xml:space="preserve">igures and </w:t>
      </w:r>
      <w:r w:rsidR="00DF6BB5" w:rsidRPr="00BE5FC4">
        <w:rPr>
          <w:rFonts w:ascii="Times New Roman" w:hAnsi="Times New Roman" w:cs="Times New Roman"/>
          <w:b/>
          <w:bCs/>
          <w:noProof/>
          <w:sz w:val="40"/>
          <w:szCs w:val="40"/>
          <w:lang w:val="fr-FR"/>
        </w:rPr>
        <w:t>t</w:t>
      </w:r>
      <w:r w:rsidRPr="00BE5FC4">
        <w:rPr>
          <w:rFonts w:ascii="Times New Roman" w:hAnsi="Times New Roman" w:cs="Times New Roman"/>
          <w:b/>
          <w:bCs/>
          <w:noProof/>
          <w:sz w:val="40"/>
          <w:szCs w:val="40"/>
          <w:lang w:val="fr-FR"/>
        </w:rPr>
        <w:t>ables</w:t>
      </w:r>
    </w:p>
    <w:p w14:paraId="0DB80F3C" w14:textId="6ED1A011" w:rsidR="00020A3B" w:rsidRPr="00020A3B" w:rsidRDefault="00020A3B" w:rsidP="000617B5">
      <w:pPr>
        <w:spacing w:line="278" w:lineRule="auto"/>
        <w:jc w:val="center"/>
        <w:rPr>
          <w:rFonts w:ascii="Times New Roman" w:hAnsi="Times New Roman" w:cs="Times New Roman"/>
          <w:i/>
          <w:iCs/>
          <w:noProof/>
          <w:sz w:val="32"/>
          <w:szCs w:val="32"/>
          <w:lang w:val="fr-FR"/>
        </w:rPr>
      </w:pPr>
      <w:r w:rsidRPr="00020A3B">
        <w:rPr>
          <w:rFonts w:ascii="Times New Roman" w:hAnsi="Times New Roman" w:cs="Times New Roman"/>
          <w:noProof/>
          <w:sz w:val="32"/>
          <w:szCs w:val="32"/>
          <w:lang w:val="fr-FR"/>
        </w:rPr>
        <w:t xml:space="preserve">ciccia </w:t>
      </w:r>
      <w:r w:rsidRPr="00020A3B">
        <w:rPr>
          <w:rFonts w:ascii="Times New Roman" w:hAnsi="Times New Roman" w:cs="Times New Roman"/>
          <w:i/>
          <w:iCs/>
          <w:noProof/>
          <w:sz w:val="32"/>
          <w:szCs w:val="32"/>
          <w:lang w:val="fr-FR"/>
        </w:rPr>
        <w:t>et al.</w:t>
      </w:r>
      <w:r w:rsidR="00A1469B">
        <w:rPr>
          <w:rFonts w:ascii="Times New Roman" w:hAnsi="Times New Roman" w:cs="Times New Roman"/>
          <w:i/>
          <w:iCs/>
          <w:noProof/>
          <w:sz w:val="32"/>
          <w:szCs w:val="32"/>
          <w:lang w:val="fr-FR"/>
        </w:rPr>
        <w:t xml:space="preserve"> </w:t>
      </w:r>
      <w:r w:rsidR="00A1469B" w:rsidRPr="00A1469B">
        <w:rPr>
          <w:rFonts w:ascii="Times New Roman" w:hAnsi="Times New Roman" w:cs="Times New Roman"/>
          <w:noProof/>
          <w:sz w:val="32"/>
          <w:szCs w:val="32"/>
          <w:lang w:val="fr-FR"/>
        </w:rPr>
        <w:t>2025</w:t>
      </w:r>
    </w:p>
    <w:p w14:paraId="44EB1C0C" w14:textId="77777777" w:rsidR="000617B5" w:rsidRPr="00020A3B" w:rsidRDefault="000617B5" w:rsidP="00E41D51">
      <w:pPr>
        <w:spacing w:line="278" w:lineRule="auto"/>
        <w:rPr>
          <w:rFonts w:ascii="Times New Roman" w:hAnsi="Times New Roman" w:cs="Times New Roman"/>
          <w:b/>
          <w:bCs/>
          <w:noProof/>
          <w:sz w:val="24"/>
          <w:szCs w:val="24"/>
          <w:lang w:val="fr-FR"/>
        </w:rPr>
      </w:pPr>
    </w:p>
    <w:p w14:paraId="3E7C9394" w14:textId="66AE39C5" w:rsidR="000617B5" w:rsidRPr="00020A3B" w:rsidRDefault="000617B5" w:rsidP="00E41D51">
      <w:pPr>
        <w:spacing w:line="278" w:lineRule="auto"/>
        <w:rPr>
          <w:rFonts w:ascii="Times New Roman" w:hAnsi="Times New Roman" w:cs="Times New Roman"/>
          <w:b/>
          <w:bCs/>
          <w:noProof/>
          <w:sz w:val="32"/>
          <w:szCs w:val="32"/>
          <w:lang w:val="fr-FR"/>
        </w:rPr>
      </w:pPr>
      <w:r w:rsidRPr="00020A3B">
        <w:rPr>
          <w:rFonts w:ascii="Times New Roman" w:hAnsi="Times New Roman" w:cs="Times New Roman"/>
          <w:b/>
          <w:bCs/>
          <w:noProof/>
          <w:sz w:val="32"/>
          <w:szCs w:val="32"/>
          <w:lang w:val="fr-FR"/>
        </w:rPr>
        <w:t>Supplemental figures</w:t>
      </w:r>
    </w:p>
    <w:p w14:paraId="2700D9BF" w14:textId="77777777" w:rsidR="000617B5" w:rsidRPr="00020A3B" w:rsidRDefault="000617B5" w:rsidP="00E41D51">
      <w:pPr>
        <w:spacing w:line="278" w:lineRule="auto"/>
        <w:rPr>
          <w:rFonts w:ascii="Times New Roman" w:hAnsi="Times New Roman" w:cs="Times New Roman"/>
          <w:b/>
          <w:bCs/>
          <w:noProof/>
          <w:sz w:val="24"/>
          <w:szCs w:val="24"/>
          <w:lang w:val="fr-FR"/>
        </w:rPr>
      </w:pPr>
    </w:p>
    <w:p w14:paraId="2132513B" w14:textId="7DBEB93F" w:rsidR="00E41D51" w:rsidRDefault="00F20008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33F4BAA" wp14:editId="4EE336EB">
            <wp:extent cx="5607050" cy="4203700"/>
            <wp:effectExtent l="0" t="0" r="0" b="6350"/>
            <wp:docPr id="102628063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E6A50" w14:textId="1D43F0EC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</w:t>
      </w: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Percentage of masculine and feminine academic personnel names with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B04CB4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EM 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B04CB4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) </w:t>
      </w:r>
      <w:proofErr w:type="spellStart"/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pSTEM</w:t>
      </w:r>
      <w:proofErr w:type="spellEnd"/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UNAM institutes. </w:t>
      </w:r>
    </w:p>
    <w:p w14:paraId="4EC6DE06" w14:textId="6E9E5F10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CB1CD84" wp14:editId="05697029">
            <wp:extent cx="5612130" cy="4209415"/>
            <wp:effectExtent l="0" t="0" r="7620" b="635"/>
            <wp:docPr id="1297443338" name="Imagen 2" descr="Gráfico, Gráfico de barr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443338" name="Imagen 2" descr="Gráfico, Gráfico de barras&#10;&#10;El contenido generado por IA puede ser incorrec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13863" w14:textId="49CAFD54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</w:t>
      </w: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. Age average and standard deviation of feminine and masculine research personnel in the three institutes.</w:t>
      </w:r>
    </w:p>
    <w:p w14:paraId="49E3E4FA" w14:textId="648235EC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25B963E" wp14:editId="3A1022A3">
            <wp:extent cx="5612130" cy="4209415"/>
            <wp:effectExtent l="0" t="0" r="7620" b="635"/>
            <wp:docPr id="437969547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969547" name="Imagen 3" descr="Gráfico&#10;&#10;El contenido generado por IA puede ser incorrec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CDFB7" w14:textId="34310B63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</w:t>
      </w: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Age normal distribution by gender and institutes (research personnel data). </w:t>
      </w:r>
    </w:p>
    <w:p w14:paraId="535E5B44" w14:textId="27AC49C1" w:rsidR="00E41D51" w:rsidRDefault="00B3699B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595E14B" wp14:editId="271D3CA5">
            <wp:extent cx="5607050" cy="4203700"/>
            <wp:effectExtent l="0" t="0" r="0" b="6350"/>
            <wp:docPr id="193246223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F60B3" w14:textId="7D2A142C" w:rsidR="00E41D51" w:rsidRDefault="00E41D51" w:rsidP="00E41D51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portion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ison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three UNAM institutes</w:t>
      </w:r>
      <w:r>
        <w:rPr>
          <w:rFonts w:ascii="Times New Roman" w:hAnsi="Times New Roman" w:cs="Times New Roman"/>
          <w:sz w:val="24"/>
          <w:szCs w:val="24"/>
          <w:lang w:val="en-US"/>
        </w:rPr>
        <w:t>. Comparison was made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for the highest levels </w:t>
      </w:r>
      <w:r w:rsidR="00E46F2A">
        <w:rPr>
          <w:rFonts w:ascii="Times New Roman" w:hAnsi="Times New Roman" w:cs="Times New Roman"/>
          <w:sz w:val="24"/>
          <w:szCs w:val="24"/>
          <w:lang w:val="en-US"/>
        </w:rPr>
        <w:t>of academic ranks and incentive programs</w:t>
      </w:r>
      <w:r w:rsidR="00E46F2A"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positions (feminine vs masculine </w:t>
      </w:r>
      <w:r>
        <w:rPr>
          <w:rFonts w:ascii="Times New Roman" w:hAnsi="Times New Roman" w:cs="Times New Roman"/>
          <w:sz w:val="24"/>
          <w:szCs w:val="24"/>
          <w:lang w:val="en-US"/>
        </w:rPr>
        <w:t>research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personnel)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F53F0">
        <w:rPr>
          <w:rFonts w:ascii="Times New Roman" w:hAnsi="Times New Roman" w:cs="Times New Roman"/>
          <w:sz w:val="24"/>
          <w:szCs w:val="24"/>
          <w:lang w:val="en-US"/>
        </w:rPr>
        <w:t xml:space="preserve">the institutes of 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>Biology, Ecology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and Mathema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02FA774" w14:textId="58BA32F5" w:rsidR="00E41D51" w:rsidRDefault="00B3699B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0C7F0494" wp14:editId="2A494A75">
            <wp:extent cx="5607050" cy="4203700"/>
            <wp:effectExtent l="0" t="0" r="0" b="6350"/>
            <wp:docPr id="1745284396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D782F" w14:textId="2698D383" w:rsidR="00E41D51" w:rsidRDefault="00E41D51" w:rsidP="00E41D51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roportional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stribution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feminine and masculine research personnel occupying Emeritus distinctio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oth academic </w:t>
      </w:r>
      <w:r>
        <w:rPr>
          <w:rFonts w:ascii="Times New Roman" w:hAnsi="Times New Roman" w:cs="Times New Roman"/>
          <w:sz w:val="24"/>
          <w:szCs w:val="24"/>
          <w:lang w:val="en-US"/>
        </w:rPr>
        <w:t>positions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and SNI</w:t>
      </w:r>
      <w:r w:rsidR="00083C6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centives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within the three institu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shown. </w:t>
      </w:r>
    </w:p>
    <w:p w14:paraId="3FC1900D" w14:textId="56275D04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F283C11" wp14:editId="7F75E7DE">
            <wp:extent cx="5612130" cy="4209415"/>
            <wp:effectExtent l="0" t="0" r="7620" b="635"/>
            <wp:docPr id="335737852" name="Imagen 6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5737852" name="Imagen 6" descr="Gráfico, Gráfico de cajas y bigotes&#10;&#10;El contenido generado por IA puede ser incorrecto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89604" w14:textId="3B6E9ECF" w:rsidR="00E41D51" w:rsidRDefault="00E41D51" w:rsidP="00E41D51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05EB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</w:t>
      </w:r>
      <w:r w:rsidRPr="00B605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12B73">
        <w:rPr>
          <w:rFonts w:ascii="Times New Roman" w:hAnsi="Times New Roman" w:cs="Times New Roman"/>
          <w:b/>
          <w:bCs/>
          <w:sz w:val="24"/>
          <w:szCs w:val="24"/>
          <w:lang w:val="en-US"/>
        </w:rPr>
        <w:t>Average</w:t>
      </w: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ime and standard deviation for promotion (years) in feminine and masculine research personnel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>cademic (A) and incentive programs (B &amp; C) positions within the 3 institutes analyzed (PRIDE IB data were not available)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87580">
        <w:rPr>
          <w:rFonts w:ascii="Times New Roman" w:hAnsi="Times New Roman" w:cs="Times New Roman"/>
          <w:sz w:val="24"/>
          <w:szCs w:val="24"/>
          <w:lang w:val="en-US"/>
        </w:rPr>
        <w:t>Significant comparisons show p-values.</w:t>
      </w:r>
    </w:p>
    <w:p w14:paraId="0A1CDA94" w14:textId="508DB763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7C13D02" wp14:editId="61DA82A8">
            <wp:extent cx="5612130" cy="4209415"/>
            <wp:effectExtent l="0" t="0" r="7620" b="635"/>
            <wp:docPr id="24901806" name="Imagen 7" descr="Gráfico, Gráfico de barras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01806" name="Imagen 7" descr="Gráfico, Gráfico de barras, Histograma&#10;&#10;El contenido generado por IA puede ser incorrecto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FE35C" w14:textId="77C2BDD3" w:rsidR="00E41D51" w:rsidRDefault="00E41D51" w:rsidP="00E41D51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</w:t>
      </w:r>
      <w:r w:rsidRPr="00465F7E">
        <w:rPr>
          <w:rFonts w:ascii="Times New Roman" w:hAnsi="Times New Roman" w:cs="Times New Roman"/>
          <w:b/>
          <w:bCs/>
          <w:sz w:val="24"/>
          <w:szCs w:val="24"/>
          <w:lang w:val="en-US"/>
        </w:rPr>
        <w:t>. Remuneration difference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>hown in percentage respect to the higher level within academic (research personnel data) and incentive programs positions (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P 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>applies to all academic personnel).</w:t>
      </w:r>
    </w:p>
    <w:p w14:paraId="3DD0CCA4" w14:textId="77777777" w:rsidR="000617B5" w:rsidRDefault="000617B5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EE70DF" w14:textId="77777777" w:rsidR="000617B5" w:rsidRDefault="000617B5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E5DEFD" w14:textId="16C60B01" w:rsidR="00E41D51" w:rsidRPr="00020A3B" w:rsidRDefault="000617B5" w:rsidP="00E41D51">
      <w:pPr>
        <w:spacing w:line="278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  <w:r w:rsidRPr="00020A3B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 xml:space="preserve">Supplemental </w:t>
      </w:r>
      <w:r w:rsidR="0055018B">
        <w:rPr>
          <w:rFonts w:ascii="Times New Roman" w:hAnsi="Times New Roman" w:cs="Times New Roman"/>
          <w:b/>
          <w:bCs/>
          <w:sz w:val="32"/>
          <w:szCs w:val="32"/>
          <w:lang w:val="en-US"/>
        </w:rPr>
        <w:t>t</w:t>
      </w:r>
      <w:r w:rsidRPr="00020A3B">
        <w:rPr>
          <w:rFonts w:ascii="Times New Roman" w:hAnsi="Times New Roman" w:cs="Times New Roman"/>
          <w:b/>
          <w:bCs/>
          <w:sz w:val="32"/>
          <w:szCs w:val="32"/>
          <w:lang w:val="en-US"/>
        </w:rPr>
        <w:t>ables</w:t>
      </w:r>
    </w:p>
    <w:p w14:paraId="4AB3BB9A" w14:textId="77777777" w:rsidR="000617B5" w:rsidRDefault="000617B5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097019" w14:textId="52848463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E5F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977B7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Feminine and masculine academic personnel </w:t>
      </w:r>
      <w:r w:rsidR="00522518">
        <w:rPr>
          <w:rFonts w:ascii="Times New Roman" w:hAnsi="Times New Roman" w:cs="Times New Roman"/>
          <w:b/>
          <w:bCs/>
          <w:sz w:val="24"/>
          <w:szCs w:val="24"/>
          <w:lang w:val="en-US"/>
        </w:rPr>
        <w:t>count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in the three institutes (IB, Institute of Biology; IE, Institute of Ecology; IM, Institute of Mathematics)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89"/>
        <w:gridCol w:w="1223"/>
        <w:gridCol w:w="1223"/>
        <w:gridCol w:w="1223"/>
        <w:gridCol w:w="1223"/>
        <w:gridCol w:w="1223"/>
        <w:gridCol w:w="1224"/>
      </w:tblGrid>
      <w:tr w:rsidR="001C07D2" w:rsidRPr="00F30792" w14:paraId="0F442D2F" w14:textId="77777777" w:rsidTr="00687580">
        <w:tc>
          <w:tcPr>
            <w:tcW w:w="8828" w:type="dxa"/>
            <w:gridSpan w:val="7"/>
          </w:tcPr>
          <w:p w14:paraId="039BE8F2" w14:textId="77777777" w:rsidR="001C07D2" w:rsidRPr="00F30792" w:rsidRDefault="001C07D2" w:rsidP="00687580">
            <w:pPr>
              <w:jc w:val="center"/>
              <w:rPr>
                <w:rFonts w:ascii="Times New Roman" w:hAnsi="Times New Roman" w:cs="Times New Roman"/>
              </w:rPr>
            </w:pPr>
            <w:r w:rsidRPr="00F30792">
              <w:rPr>
                <w:rFonts w:ascii="Times New Roman" w:hAnsi="Times New Roman" w:cs="Times New Roman"/>
              </w:rPr>
              <w:t>ACADEMIC PERSONNEL COUNTS</w:t>
            </w:r>
          </w:p>
        </w:tc>
      </w:tr>
      <w:tr w:rsidR="001C07D2" w:rsidRPr="00F30792" w14:paraId="5EFE9251" w14:textId="77777777" w:rsidTr="00687580">
        <w:tc>
          <w:tcPr>
            <w:tcW w:w="1285" w:type="dxa"/>
          </w:tcPr>
          <w:p w14:paraId="4586306D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14" w:type="dxa"/>
            <w:gridSpan w:val="2"/>
          </w:tcPr>
          <w:p w14:paraId="47FCA2F5" w14:textId="77777777" w:rsidR="001C07D2" w:rsidRPr="00F30792" w:rsidRDefault="001C07D2" w:rsidP="006875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IB</w:t>
            </w:r>
          </w:p>
        </w:tc>
        <w:tc>
          <w:tcPr>
            <w:tcW w:w="2514" w:type="dxa"/>
            <w:gridSpan w:val="2"/>
          </w:tcPr>
          <w:p w14:paraId="42047748" w14:textId="77777777" w:rsidR="001C07D2" w:rsidRPr="00F30792" w:rsidRDefault="001C07D2" w:rsidP="006875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IE</w:t>
            </w:r>
          </w:p>
        </w:tc>
        <w:tc>
          <w:tcPr>
            <w:tcW w:w="2515" w:type="dxa"/>
            <w:gridSpan w:val="2"/>
          </w:tcPr>
          <w:p w14:paraId="4060DCAC" w14:textId="77777777" w:rsidR="001C07D2" w:rsidRPr="00F30792" w:rsidRDefault="001C07D2" w:rsidP="0068758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IM</w:t>
            </w:r>
          </w:p>
        </w:tc>
      </w:tr>
      <w:tr w:rsidR="001C07D2" w:rsidRPr="00F30792" w14:paraId="6569DC73" w14:textId="77777777" w:rsidTr="00687580">
        <w:tc>
          <w:tcPr>
            <w:tcW w:w="1285" w:type="dxa"/>
          </w:tcPr>
          <w:p w14:paraId="6740137A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7" w:type="dxa"/>
          </w:tcPr>
          <w:p w14:paraId="2038184C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257" w:type="dxa"/>
            <w:shd w:val="clear" w:color="auto" w:fill="D1D1D1" w:themeFill="background2" w:themeFillShade="E6"/>
          </w:tcPr>
          <w:p w14:paraId="2308E172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57" w:type="dxa"/>
          </w:tcPr>
          <w:p w14:paraId="26BD90FB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257" w:type="dxa"/>
            <w:shd w:val="clear" w:color="auto" w:fill="D1D1D1" w:themeFill="background2" w:themeFillShade="E6"/>
          </w:tcPr>
          <w:p w14:paraId="516FBA5C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257" w:type="dxa"/>
          </w:tcPr>
          <w:p w14:paraId="464D38B5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258" w:type="dxa"/>
            <w:shd w:val="clear" w:color="auto" w:fill="D1D1D1" w:themeFill="background2" w:themeFillShade="E6"/>
          </w:tcPr>
          <w:p w14:paraId="1B855711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M</w:t>
            </w:r>
          </w:p>
        </w:tc>
      </w:tr>
      <w:tr w:rsidR="001C07D2" w:rsidRPr="00F30792" w14:paraId="686B8E61" w14:textId="77777777" w:rsidTr="00687580">
        <w:tc>
          <w:tcPr>
            <w:tcW w:w="1285" w:type="dxa"/>
          </w:tcPr>
          <w:p w14:paraId="293B073D" w14:textId="77777777" w:rsidR="001C07D2" w:rsidRPr="00F30792" w:rsidRDefault="001C07D2" w:rsidP="00687580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F30792">
              <w:rPr>
                <w:rFonts w:ascii="Times New Roman" w:hAnsi="Times New Roman" w:cs="Times New Roman"/>
                <w:caps/>
                <w:lang w:val="en-US"/>
              </w:rPr>
              <w:t xml:space="preserve">Technical personnel </w:t>
            </w:r>
          </w:p>
        </w:tc>
        <w:tc>
          <w:tcPr>
            <w:tcW w:w="1257" w:type="dxa"/>
          </w:tcPr>
          <w:p w14:paraId="5891725F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57" w:type="dxa"/>
          </w:tcPr>
          <w:p w14:paraId="5EDD7DBA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1257" w:type="dxa"/>
          </w:tcPr>
          <w:p w14:paraId="722D32E4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257" w:type="dxa"/>
          </w:tcPr>
          <w:p w14:paraId="4B064B5D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57" w:type="dxa"/>
          </w:tcPr>
          <w:p w14:paraId="4B861669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58" w:type="dxa"/>
          </w:tcPr>
          <w:p w14:paraId="72169C00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1C07D2" w:rsidRPr="00F30792" w14:paraId="7DE511F8" w14:textId="77777777" w:rsidTr="00687580">
        <w:tc>
          <w:tcPr>
            <w:tcW w:w="1285" w:type="dxa"/>
          </w:tcPr>
          <w:p w14:paraId="01420C1D" w14:textId="77777777" w:rsidR="001C07D2" w:rsidRPr="00F30792" w:rsidRDefault="001C07D2" w:rsidP="00687580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F30792">
              <w:rPr>
                <w:rFonts w:ascii="Times New Roman" w:hAnsi="Times New Roman" w:cs="Times New Roman"/>
                <w:caps/>
                <w:lang w:val="en-US"/>
              </w:rPr>
              <w:t>Research personnel</w:t>
            </w:r>
          </w:p>
        </w:tc>
        <w:tc>
          <w:tcPr>
            <w:tcW w:w="1257" w:type="dxa"/>
          </w:tcPr>
          <w:p w14:paraId="5DD76516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257" w:type="dxa"/>
          </w:tcPr>
          <w:p w14:paraId="2B4DF1CF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257" w:type="dxa"/>
          </w:tcPr>
          <w:p w14:paraId="684257F5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257" w:type="dxa"/>
          </w:tcPr>
          <w:p w14:paraId="54352FF7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57" w:type="dxa"/>
          </w:tcPr>
          <w:p w14:paraId="177DE808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58" w:type="dxa"/>
          </w:tcPr>
          <w:p w14:paraId="543B3174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1C07D2" w:rsidRPr="00F30792" w14:paraId="43EDBA9B" w14:textId="77777777" w:rsidTr="00687580">
        <w:tc>
          <w:tcPr>
            <w:tcW w:w="1285" w:type="dxa"/>
          </w:tcPr>
          <w:p w14:paraId="57EF4756" w14:textId="77777777" w:rsidR="001C07D2" w:rsidRPr="00F30792" w:rsidRDefault="001C07D2" w:rsidP="00687580">
            <w:pPr>
              <w:rPr>
                <w:rFonts w:ascii="Times New Roman" w:hAnsi="Times New Roman" w:cs="Times New Roman"/>
                <w:caps/>
                <w:lang w:val="en-US"/>
              </w:rPr>
            </w:pPr>
            <w:r w:rsidRPr="00F30792">
              <w:rPr>
                <w:rFonts w:ascii="Times New Roman" w:hAnsi="Times New Roman" w:cs="Times New Roman"/>
                <w:caps/>
                <w:lang w:val="en-US"/>
              </w:rPr>
              <w:t>Total</w:t>
            </w:r>
          </w:p>
        </w:tc>
        <w:tc>
          <w:tcPr>
            <w:tcW w:w="1257" w:type="dxa"/>
          </w:tcPr>
          <w:p w14:paraId="11908BFB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257" w:type="dxa"/>
          </w:tcPr>
          <w:p w14:paraId="7156D893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257" w:type="dxa"/>
          </w:tcPr>
          <w:p w14:paraId="2BBF68AE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257" w:type="dxa"/>
          </w:tcPr>
          <w:p w14:paraId="691F96A0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257" w:type="dxa"/>
          </w:tcPr>
          <w:p w14:paraId="7BE279E6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258" w:type="dxa"/>
          </w:tcPr>
          <w:p w14:paraId="3A6B5D79" w14:textId="77777777" w:rsidR="001C07D2" w:rsidRPr="00F30792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F30792">
              <w:rPr>
                <w:rFonts w:ascii="Times New Roman" w:hAnsi="Times New Roman" w:cs="Times New Roman"/>
                <w:lang w:val="en-US"/>
              </w:rPr>
              <w:t>88</w:t>
            </w:r>
          </w:p>
        </w:tc>
      </w:tr>
    </w:tbl>
    <w:p w14:paraId="64A9C495" w14:textId="77777777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C67D62" w14:textId="77777777" w:rsidR="001C07D2" w:rsidRDefault="001C07D2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33DF2A" w14:textId="2BDC25B3" w:rsidR="00E41D51" w:rsidRDefault="00E41D51" w:rsidP="00E41D5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977B7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>. Remuneration (</w:t>
      </w:r>
      <w:r w:rsidR="00FF53F0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4961F8">
        <w:rPr>
          <w:rFonts w:ascii="Times New Roman" w:hAnsi="Times New Roman" w:cs="Times New Roman"/>
          <w:b/>
          <w:bCs/>
          <w:sz w:val="24"/>
          <w:szCs w:val="24"/>
          <w:lang w:val="en-US"/>
        </w:rPr>
        <w:t>exican pesos) by positions for the academic personnel of UNAM´s institutes corresponding to 202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8A3BF89" w14:textId="77777777" w:rsidR="001C07D2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pPr w:leftFromText="141" w:rightFromText="141" w:vertAnchor="text" w:horzAnchor="page" w:tblpX="2250" w:tblpY="138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1C07D2" w14:paraId="71FB3EC6" w14:textId="77777777" w:rsidTr="00687580">
        <w:tc>
          <w:tcPr>
            <w:tcW w:w="2942" w:type="dxa"/>
          </w:tcPr>
          <w:p w14:paraId="7CF7BD43" w14:textId="77777777" w:rsidR="001C07D2" w:rsidRPr="00417BC4" w:rsidRDefault="001C07D2" w:rsidP="00687580">
            <w:pPr>
              <w:rPr>
                <w:rFonts w:ascii="Times New Roman" w:hAnsi="Times New Roman" w:cs="Times New Roman"/>
                <w:lang w:val="en-US"/>
              </w:rPr>
            </w:pPr>
            <w:r w:rsidRPr="00417BC4">
              <w:rPr>
                <w:rFonts w:ascii="Times New Roman" w:hAnsi="Times New Roman" w:cs="Times New Roman"/>
                <w:lang w:val="en-US"/>
              </w:rPr>
              <w:t>POSITION</w:t>
            </w:r>
          </w:p>
        </w:tc>
        <w:tc>
          <w:tcPr>
            <w:tcW w:w="2943" w:type="dxa"/>
          </w:tcPr>
          <w:p w14:paraId="4724B304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TECHNICAL PERSONNEL</w:t>
            </w:r>
          </w:p>
        </w:tc>
        <w:tc>
          <w:tcPr>
            <w:tcW w:w="2943" w:type="dxa"/>
          </w:tcPr>
          <w:p w14:paraId="65F48E12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RESEARCH PERSONNEL</w:t>
            </w:r>
          </w:p>
        </w:tc>
      </w:tr>
      <w:tr w:rsidR="001C07D2" w14:paraId="0C35A9A2" w14:textId="77777777" w:rsidTr="00687580">
        <w:tc>
          <w:tcPr>
            <w:tcW w:w="2942" w:type="dxa"/>
          </w:tcPr>
          <w:p w14:paraId="4EA423E5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TITULAR A</w:t>
            </w:r>
          </w:p>
        </w:tc>
        <w:tc>
          <w:tcPr>
            <w:tcW w:w="2943" w:type="dxa"/>
          </w:tcPr>
          <w:p w14:paraId="0A01ECAD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19,451.36</w:t>
            </w:r>
          </w:p>
        </w:tc>
        <w:tc>
          <w:tcPr>
            <w:tcW w:w="2943" w:type="dxa"/>
          </w:tcPr>
          <w:p w14:paraId="06E14C38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25,254.4</w:t>
            </w:r>
          </w:p>
        </w:tc>
      </w:tr>
      <w:tr w:rsidR="001C07D2" w14:paraId="415347F7" w14:textId="77777777" w:rsidTr="00687580">
        <w:tc>
          <w:tcPr>
            <w:tcW w:w="2942" w:type="dxa"/>
          </w:tcPr>
          <w:p w14:paraId="01B9628E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TITULAR B</w:t>
            </w:r>
          </w:p>
        </w:tc>
        <w:tc>
          <w:tcPr>
            <w:tcW w:w="2943" w:type="dxa"/>
          </w:tcPr>
          <w:p w14:paraId="400685A0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21,882.76</w:t>
            </w:r>
          </w:p>
        </w:tc>
        <w:tc>
          <w:tcPr>
            <w:tcW w:w="2943" w:type="dxa"/>
          </w:tcPr>
          <w:p w14:paraId="55413320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29,851.24</w:t>
            </w:r>
          </w:p>
        </w:tc>
      </w:tr>
      <w:tr w:rsidR="001C07D2" w14:paraId="5F143D45" w14:textId="77777777" w:rsidTr="00687580">
        <w:tc>
          <w:tcPr>
            <w:tcW w:w="2942" w:type="dxa"/>
          </w:tcPr>
          <w:p w14:paraId="32FC9371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TITULAR C</w:t>
            </w:r>
          </w:p>
        </w:tc>
        <w:tc>
          <w:tcPr>
            <w:tcW w:w="2943" w:type="dxa"/>
          </w:tcPr>
          <w:p w14:paraId="1EB11F2F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25,254.4</w:t>
            </w:r>
          </w:p>
        </w:tc>
        <w:tc>
          <w:tcPr>
            <w:tcW w:w="2943" w:type="dxa"/>
          </w:tcPr>
          <w:p w14:paraId="0C060C58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35,287</w:t>
            </w:r>
          </w:p>
        </w:tc>
      </w:tr>
      <w:tr w:rsidR="001C07D2" w14:paraId="7C6A9311" w14:textId="77777777" w:rsidTr="00687580">
        <w:tc>
          <w:tcPr>
            <w:tcW w:w="2942" w:type="dxa"/>
          </w:tcPr>
          <w:p w14:paraId="267F6DD7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EMERIT</w:t>
            </w:r>
          </w:p>
        </w:tc>
        <w:tc>
          <w:tcPr>
            <w:tcW w:w="2943" w:type="dxa"/>
          </w:tcPr>
          <w:p w14:paraId="01A5888E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943" w:type="dxa"/>
          </w:tcPr>
          <w:p w14:paraId="467472F2" w14:textId="77777777" w:rsidR="001C07D2" w:rsidRPr="00417BC4" w:rsidRDefault="001C07D2" w:rsidP="00687580">
            <w:pPr>
              <w:rPr>
                <w:rFonts w:ascii="Times New Roman" w:hAnsi="Times New Roman" w:cs="Times New Roman"/>
              </w:rPr>
            </w:pPr>
            <w:r w:rsidRPr="00417BC4">
              <w:rPr>
                <w:rFonts w:ascii="Times New Roman" w:hAnsi="Times New Roman" w:cs="Times New Roman"/>
              </w:rPr>
              <w:t>37,265.66</w:t>
            </w:r>
          </w:p>
        </w:tc>
      </w:tr>
    </w:tbl>
    <w:p w14:paraId="1F98E0B9" w14:textId="77777777" w:rsidR="001C07D2" w:rsidRPr="007D518F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F1E243" w14:textId="77777777" w:rsidR="001C07D2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820200" w14:textId="77777777" w:rsidR="001C07D2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9395CA" w14:textId="77777777" w:rsidR="001C07D2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E62D6A" w14:textId="7AA69EE7" w:rsidR="001C07D2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able is o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>rdered from lower to higher levels. NA = Not Applicable (</w:t>
      </w:r>
      <w:proofErr w:type="spellStart"/>
      <w:r w:rsidRPr="007D518F">
        <w:rPr>
          <w:rFonts w:ascii="Times New Roman" w:hAnsi="Times New Roman" w:cs="Times New Roman"/>
          <w:sz w:val="24"/>
          <w:szCs w:val="24"/>
          <w:lang w:val="en-US"/>
        </w:rPr>
        <w:t>Emerit</w:t>
      </w:r>
      <w:proofErr w:type="spellEnd"/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is a distinction that does not exist for technical personnel). For comparative purposes, we show only the three highest levels for technical personnel (those equivalent to research personnel levels).*</w:t>
      </w:r>
    </w:p>
    <w:p w14:paraId="1F691CD8" w14:textId="77777777" w:rsidR="001C07D2" w:rsidRPr="007D518F" w:rsidRDefault="001C07D2" w:rsidP="001C07D2">
      <w:pPr>
        <w:spacing w:line="278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*Academic technical staff are responsible for both academic and technical tasks within the university, and there is an implicit devaluation of such roles. The association of ‘technical’ work with productive </w:t>
      </w:r>
      <w:proofErr w:type="spellStart"/>
      <w:r w:rsidRPr="007D518F">
        <w:rPr>
          <w:rFonts w:ascii="Times New Roman" w:hAnsi="Times New Roman" w:cs="Times New Roman"/>
          <w:sz w:val="24"/>
          <w:szCs w:val="24"/>
          <w:lang w:val="en-US"/>
        </w:rPr>
        <w:t>labour</w:t>
      </w:r>
      <w:proofErr w:type="spellEnd"/>
      <w:r w:rsidRPr="007D518F">
        <w:rPr>
          <w:rFonts w:ascii="Times New Roman" w:hAnsi="Times New Roman" w:cs="Times New Roman"/>
          <w:sz w:val="24"/>
          <w:szCs w:val="24"/>
          <w:lang w:val="en-US"/>
        </w:rPr>
        <w:t xml:space="preserve"> translates into the perception that ‘technical’ activities are of lower status, while academic activities are linked to greater prestige 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  <w:lang w:val="en-US"/>
        </w:rPr>
        <w:instrText>ADDIN CSL_CITATION {"citationItems":[{"id":"ITEM-1","itemData":{"author":[{"dropping-particle":"","family":"Moreno","given":"Hortensia","non-dropping-particle":"","parse-names":false,"suffix":""}],"container-title":"Colección estudios de género y feminismos","id":"ITEM-1","issued":{"date-parts":[["2022"]]},"page":"11-33","title":"Ser técnica académica en la UNAM","type":"article-journal","volume":"27"},"uris":["http://www.mendeley.com/documents/?uuid=02d7bca3-7ffa-3767-b050-ff49ce36c219"]}],"mendeley":{"formattedCitation":"[25]","plainTextFormattedCitation":"[25]","previouslyFormattedCitation":"[25]"},"properties":{"noteIndex":0},"schema":"https://github.com/citation-style-language/schema/raw/master/csl-citation.json"}</w:instrTex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E60549">
        <w:rPr>
          <w:rFonts w:ascii="Times New Roman" w:hAnsi="Times New Roman" w:cs="Times New Roman"/>
          <w:noProof/>
          <w:sz w:val="24"/>
          <w:szCs w:val="24"/>
          <w:lang w:val="en-US"/>
        </w:rPr>
        <w:t>[2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6</w:t>
      </w:r>
      <w:r w:rsidRPr="00E60549">
        <w:rPr>
          <w:rFonts w:ascii="Times New Roman" w:hAnsi="Times New Roman" w:cs="Times New Roman"/>
          <w:noProof/>
          <w:sz w:val="24"/>
          <w:szCs w:val="24"/>
          <w:lang w:val="en-US"/>
        </w:rPr>
        <w:t>]</w:t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7D518F">
        <w:rPr>
          <w:rFonts w:ascii="Times New Roman" w:hAnsi="Times New Roman" w:cs="Times New Roman"/>
          <w:sz w:val="24"/>
          <w:szCs w:val="24"/>
          <w:lang w:val="en-US"/>
        </w:rPr>
        <w:t>. This devaluation is, of course, associated with economic precarity and can be observed when comparing the perceptions of academic technical staff with those of research staff.</w:t>
      </w:r>
    </w:p>
    <w:p w14:paraId="69B27AB8" w14:textId="77777777" w:rsidR="00E41D51" w:rsidRPr="00E41D51" w:rsidRDefault="00E41D51">
      <w:pPr>
        <w:rPr>
          <w:lang w:val="en-US"/>
        </w:rPr>
      </w:pPr>
    </w:p>
    <w:sectPr w:rsidR="00E41D51" w:rsidRPr="00E41D5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D51"/>
    <w:rsid w:val="00020A3B"/>
    <w:rsid w:val="000617B5"/>
    <w:rsid w:val="00083C62"/>
    <w:rsid w:val="000B6712"/>
    <w:rsid w:val="001C07D2"/>
    <w:rsid w:val="001E1A54"/>
    <w:rsid w:val="004469C5"/>
    <w:rsid w:val="00522518"/>
    <w:rsid w:val="0055018B"/>
    <w:rsid w:val="007D45F9"/>
    <w:rsid w:val="0089495E"/>
    <w:rsid w:val="00A1469B"/>
    <w:rsid w:val="00B04CB4"/>
    <w:rsid w:val="00B3699B"/>
    <w:rsid w:val="00BE5FC4"/>
    <w:rsid w:val="00C575EE"/>
    <w:rsid w:val="00D64AC9"/>
    <w:rsid w:val="00DF6BB5"/>
    <w:rsid w:val="00E41D51"/>
    <w:rsid w:val="00E46F2A"/>
    <w:rsid w:val="00F20008"/>
    <w:rsid w:val="00F912E5"/>
    <w:rsid w:val="00F977B7"/>
    <w:rsid w:val="00FF5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F60E3"/>
  <w15:chartTrackingRefBased/>
  <w15:docId w15:val="{588CAAEA-0C8E-4C5F-B914-E9785EAFE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51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E41D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41D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41D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41D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41D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41D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41D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41D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41D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41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41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41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41D5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41D5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41D5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41D5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41D5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41D5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41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41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41D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41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41D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E41D5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41D51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E41D5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41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41D5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41D51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C07D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fontTable" Target="fontTable.xml"/><Relationship Id="rId5" Type="http://schemas.openxmlformats.org/officeDocument/2006/relationships/image" Target="media/image2.TIF"/><Relationship Id="rId10" Type="http://schemas.openxmlformats.org/officeDocument/2006/relationships/image" Target="media/image7.TIF"/><Relationship Id="rId4" Type="http://schemas.openxmlformats.org/officeDocument/2006/relationships/image" Target="media/image1.tiff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510</Words>
  <Characters>3003</Characters>
  <Application>Microsoft Office Word</Application>
  <DocSecurity>0</DocSecurity>
  <Lines>54</Lines>
  <Paragraphs>1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spinosa Asuar</dc:creator>
  <cp:keywords/>
  <dc:description/>
  <cp:lastModifiedBy>Laura Espinosa Asuar</cp:lastModifiedBy>
  <cp:revision>18</cp:revision>
  <dcterms:created xsi:type="dcterms:W3CDTF">2025-08-09T20:07:00Z</dcterms:created>
  <dcterms:modified xsi:type="dcterms:W3CDTF">2025-08-22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ea2247-2ed2-453d-bca7-4908486da28f</vt:lpwstr>
  </property>
</Properties>
</file>